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Table S2.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Relative abundance (in percentage) of microbial families in the fermentation effluents used for cryopreservation and corresponding donors.</w:t>
      </w:r>
    </w:p>
    <w:p>
      <w:pPr>
        <w:pStyle w:val="Normal"/>
        <w:pBdr>
          <w:top w:val="single" w:sz="4" w:space="2" w:color="000000"/>
          <w:bottom w:val="single" w:sz="4" w:space="1" w:color="000000"/>
        </w:pBdr>
        <w:ind w:firstLine="680"/>
        <w:rPr>
          <w:rFonts w:ascii="Times New Roman" w:hAnsi="Times New Roman" w:cs="Times New Roman"/>
          <w:sz w:val="18"/>
          <w:szCs w:val="18"/>
          <w:lang w:val="fr-CH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                          </w:t>
      </w:r>
      <w:r>
        <w:rPr>
          <w:rFonts w:cs="Times New Roman" w:ascii="Times New Roman" w:hAnsi="Times New Roman"/>
          <w:sz w:val="18"/>
          <w:szCs w:val="18"/>
          <w:lang w:val="fr-CH"/>
        </w:rPr>
        <w:t>Donor 1</w:t>
        <w:tab/>
        <w:tab/>
        <w:t>Effluent 1.1</w:t>
        <w:tab/>
        <w:t>Effluent 1.2</w:t>
        <w:tab/>
        <w:t>Donor 2</w:t>
        <w:tab/>
        <w:tab/>
        <w:t xml:space="preserve">Effluent 2         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Enterococc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0.0</w:t>
        <w:tab/>
        <w:tab/>
        <w:t>0.0</w:t>
        <w:tab/>
        <w:tab/>
        <w:t>2.1</w:t>
        <w:tab/>
        <w:tab/>
        <w:t>0.0</w:t>
        <w:tab/>
        <w:tab/>
        <w:t>2.3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Lactobacill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0.0</w:t>
        <w:tab/>
        <w:tab/>
        <w:t>0.0</w:t>
        <w:tab/>
        <w:tab/>
        <w:t>1.2</w:t>
        <w:tab/>
        <w:tab/>
        <w:t>0.1</w:t>
        <w:tab/>
        <w:tab/>
        <w:t>0.9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Clostridiales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5.8</w:t>
        <w:tab/>
        <w:tab/>
        <w:t>6.8</w:t>
        <w:tab/>
        <w:tab/>
        <w:t>5.3</w:t>
        <w:tab/>
        <w:tab/>
        <w:t>7.5</w:t>
        <w:tab/>
        <w:tab/>
        <w:t>2.9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Clostridi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2.0</w:t>
        <w:tab/>
        <w:tab/>
        <w:t>0.3</w:t>
        <w:tab/>
        <w:tab/>
        <w:t>0.4</w:t>
        <w:tab/>
        <w:tab/>
        <w:t>1.1</w:t>
        <w:tab/>
        <w:tab/>
        <w:t>0.5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Lachnospir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6.0</w:t>
        <w:tab/>
        <w:tab/>
        <w:t>36.9</w:t>
        <w:tab/>
        <w:tab/>
        <w:t>32.5</w:t>
        <w:tab/>
        <w:tab/>
        <w:t>15.9</w:t>
        <w:tab/>
        <w:tab/>
        <w:t>9.5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Peptostreptococcacea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>2.2</w:t>
        <w:tab/>
        <w:tab/>
        <w:t>3.5</w:t>
        <w:tab/>
        <w:tab/>
        <w:t>0.3</w:t>
        <w:tab/>
        <w:tab/>
        <w:t>1.3</w:t>
        <w:tab/>
        <w:tab/>
        <w:t>0.0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Ruminococc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28.4</w:t>
        <w:tab/>
        <w:tab/>
        <w:t>29.5</w:t>
        <w:tab/>
        <w:tab/>
        <w:t>23.2</w:t>
        <w:tab/>
        <w:tab/>
        <w:t>26.2</w:t>
        <w:tab/>
        <w:tab/>
        <w:t>15.3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Veillonell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1.1</w:t>
        <w:tab/>
        <w:tab/>
        <w:t>2.0</w:t>
        <w:tab/>
        <w:tab/>
        <w:t>1.5</w:t>
        <w:tab/>
        <w:tab/>
        <w:t>2.1</w:t>
        <w:tab/>
        <w:tab/>
        <w:t>1.9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Erysipelotrich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>0.1</w:t>
        <w:tab/>
        <w:tab/>
        <w:t>0.2</w:t>
        <w:tab/>
        <w:tab/>
        <w:t>0.1</w:t>
        <w:tab/>
        <w:tab/>
        <w:t>2.4</w:t>
        <w:tab/>
        <w:tab/>
        <w:t>0.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lang w:val="fr-CH"/>
        </w:rPr>
        <w:t>Other Firmicutes &gt; 1%</w:t>
        <w:tab/>
        <w:t>1.4</w:t>
        <w:tab/>
        <w:tab/>
        <w:t>0.3</w:t>
        <w:tab/>
        <w:tab/>
        <w:t>0.2</w:t>
        <w:tab/>
        <w:tab/>
        <w:t>0.6</w:t>
        <w:tab/>
        <w:tab/>
        <w:t>0.3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Barnesiell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1.4</w:t>
        <w:tab/>
        <w:tab/>
        <w:t>0.0</w:t>
        <w:tab/>
        <w:tab/>
        <w:t>0.2</w:t>
        <w:tab/>
        <w:tab/>
        <w:t>0.8</w:t>
        <w:tab/>
        <w:tab/>
        <w:t>0.0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Odoribacter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1.1</w:t>
        <w:tab/>
        <w:tab/>
        <w:t>0.0</w:t>
        <w:tab/>
        <w:tab/>
        <w:t>0.0</w:t>
        <w:tab/>
        <w:tab/>
        <w:t>1.8</w:t>
        <w:tab/>
        <w:tab/>
        <w:t>0.0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Paraprevotell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>0.0</w:t>
        <w:tab/>
        <w:tab/>
        <w:t>0.0</w:t>
        <w:tab/>
        <w:tab/>
        <w:t>0.0</w:t>
        <w:tab/>
        <w:tab/>
        <w:t>2.0</w:t>
        <w:tab/>
        <w:tab/>
        <w:t>4.9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Bacteroid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ab/>
        <w:t>15.6</w:t>
        <w:tab/>
        <w:tab/>
        <w:t>7.5</w:t>
        <w:tab/>
        <w:tab/>
        <w:t>17.6</w:t>
        <w:tab/>
        <w:tab/>
        <w:t>8.4</w:t>
        <w:tab/>
        <w:tab/>
        <w:t>1.8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fr-CH"/>
        </w:rPr>
        <w:t>Porphyromonadaceae</w:t>
      </w:r>
      <w:r>
        <w:rPr>
          <w:rFonts w:cs="Times New Roman" w:ascii="Times New Roman" w:hAnsi="Times New Roman"/>
          <w:sz w:val="18"/>
          <w:szCs w:val="18"/>
          <w:lang w:val="fr-CH"/>
        </w:rPr>
        <w:tab/>
        <w:t>1.6</w:t>
        <w:tab/>
        <w:tab/>
      </w:r>
      <w:r>
        <w:rPr>
          <w:rFonts w:cs="Times New Roman" w:ascii="Times New Roman" w:hAnsi="Times New Roman"/>
          <w:sz w:val="18"/>
          <w:szCs w:val="18"/>
          <w:lang w:val="en-US"/>
        </w:rPr>
        <w:t>1.5</w:t>
        <w:tab/>
        <w:tab/>
        <w:t>0.5</w:t>
        <w:tab/>
        <w:tab/>
        <w:t>1.7</w:t>
        <w:tab/>
        <w:tab/>
        <w:t>0.2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Prevotell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0.1</w:t>
        <w:tab/>
        <w:tab/>
        <w:t>0.0</w:t>
        <w:tab/>
        <w:tab/>
        <w:t>0.1</w:t>
        <w:tab/>
        <w:tab/>
        <w:t>14.6</w:t>
        <w:tab/>
        <w:tab/>
        <w:t>41.7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Rikenell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5.9</w:t>
        <w:tab/>
        <w:tab/>
        <w:t>0.0</w:t>
        <w:tab/>
        <w:tab/>
        <w:t>0.1</w:t>
        <w:tab/>
        <w:tab/>
        <w:t>3.4</w:t>
        <w:tab/>
        <w:tab/>
        <w:t>0.0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24-7</w:t>
        <w:tab/>
        <w:tab/>
        <w:tab/>
        <w:t>2.2</w:t>
        <w:tab/>
        <w:tab/>
        <w:t>0.0</w:t>
        <w:tab/>
        <w:tab/>
        <w:t>0.0</w:t>
        <w:tab/>
        <w:tab/>
        <w:t>0.0</w:t>
        <w:tab/>
        <w:tab/>
        <w:t>0.0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Bifidobacteri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>3.8</w:t>
        <w:tab/>
        <w:tab/>
        <w:t>2.8</w:t>
        <w:tab/>
        <w:tab/>
        <w:t>7.1</w:t>
        <w:tab/>
        <w:tab/>
        <w:t>4.6</w:t>
        <w:tab/>
        <w:tab/>
        <w:t>8.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Coriobacteri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3.4</w:t>
        <w:tab/>
        <w:tab/>
        <w:t>2.4</w:t>
        <w:tab/>
        <w:tab/>
        <w:t>2.5</w:t>
        <w:tab/>
        <w:tab/>
        <w:t>2.6</w:t>
        <w:tab/>
        <w:tab/>
        <w:t>0.4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Alcaligen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0.3</w:t>
        <w:tab/>
        <w:tab/>
        <w:t>6.1</w:t>
        <w:tab/>
        <w:tab/>
        <w:t>4.0</w:t>
        <w:tab/>
        <w:tab/>
        <w:t>0.8</w:t>
        <w:tab/>
        <w:tab/>
        <w:t>1.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Desulfovibrion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>1.9</w:t>
        <w:tab/>
        <w:tab/>
        <w:t>0.0</w:t>
        <w:tab/>
        <w:tab/>
        <w:t>0.0</w:t>
        <w:tab/>
        <w:tab/>
        <w:t>0.1</w:t>
        <w:tab/>
        <w:tab/>
        <w:t>2.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Enterobacteri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>0.2</w:t>
        <w:tab/>
        <w:tab/>
        <w:t>0.0</w:t>
        <w:tab/>
        <w:tab/>
        <w:t>0.0</w:t>
        <w:tab/>
        <w:tab/>
        <w:t>0.1</w:t>
        <w:tab/>
        <w:tab/>
        <w:t>3.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Xanthomonad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>0.0</w:t>
        <w:tab/>
        <w:tab/>
        <w:t>0.0</w:t>
        <w:tab/>
        <w:tab/>
        <w:t>0.0</w:t>
        <w:tab/>
        <w:tab/>
        <w:t>0.0</w:t>
        <w:tab/>
        <w:tab/>
        <w:t>2.4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Verrucomicrobi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>5.9</w:t>
        <w:tab/>
        <w:tab/>
        <w:t>0.0</w:t>
        <w:tab/>
        <w:tab/>
        <w:t>0.0</w:t>
        <w:tab/>
        <w:tab/>
        <w:t>0.0</w:t>
        <w:tab/>
        <w:tab/>
        <w:t>0.0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Methanobacteriaceae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>8.6</w:t>
        <w:tab/>
        <w:tab/>
        <w:t>0.0</w:t>
        <w:tab/>
        <w:tab/>
        <w:t>0.0</w:t>
        <w:tab/>
        <w:tab/>
        <w:t>1.6</w:t>
        <w:tab/>
        <w:tab/>
        <w:t>0.1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Others &gt;1%</w:t>
        <w:tab/>
        <w:tab/>
        <w:t>1.0</w:t>
        <w:tab/>
        <w:tab/>
        <w:t>0.1</w:t>
        <w:tab/>
        <w:tab/>
        <w:t>0.8</w:t>
        <w:tab/>
        <w:tab/>
        <w:t>0.2</w:t>
        <w:tab/>
        <w:tab/>
        <w:t>0.1</w:t>
      </w:r>
    </w:p>
    <w:p>
      <w:pPr>
        <w:pStyle w:val="Normal"/>
        <w:pBdr>
          <w:bottom w:val="single" w:sz="4" w:space="1" w:color="000000"/>
        </w:pBdr>
        <w:spacing w:lineRule="auto" w:line="360" w:before="0" w:after="0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6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i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eastAsia="Times New Roman"/>
      <w:b/>
      <w:bCs/>
      <w:i/>
      <w:sz w:val="24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2">
    <w:name w:val="WW8Num4z2"/>
    <w:qFormat/>
    <w:rPr>
      <w:i w:val="false"/>
    </w:rPr>
  </w:style>
  <w:style w:type="character" w:styleId="WW8Num5z0">
    <w:name w:val="WW8Num5z0"/>
    <w:qFormat/>
    <w:rPr>
      <w:rFonts w:ascii="Wingdings" w:hAnsi="Wingdings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b/>
      <w:bCs/>
      <w:i/>
      <w:sz w:val="24"/>
      <w:szCs w:val="26"/>
      <w:lang w:val="en-US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i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mallcaps">
    <w:name w:val="smallca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6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68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680"/>
        <w:tab w:val="center" w:pos="4536" w:leader="none"/>
        <w:tab w:val="right" w:pos="9072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MS Gothic;ＭＳ ゴシック" w:cs="Times New Roman"/>
      <w:i w:val="false"/>
      <w:color w:val="365F91"/>
      <w:kern w:val="0"/>
      <w:sz w:val="28"/>
      <w:szCs w:val="28"/>
      <w:lang w:val="en-US"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MS Mincho;Yu Gothic UI" w:cs="Arial"/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Calibri" w:hAnsi="Calibri" w:eastAsia="MS Mincho;Yu Gothic UI" w:cs="Arial"/>
      <w:lang w:val="en-US"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MS Mincho;Yu Gothic UI" w:cs="Arial"/>
      <w:lang w:val="en-U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09:53:00Z</dcterms:created>
  <dc:creator>Bircher  Lea</dc:creator>
  <dc:description/>
  <cp:keywords/>
  <dc:language>en-US</dc:language>
  <cp:lastModifiedBy>Bircher  Lea</cp:lastModifiedBy>
  <cp:lastPrinted>2017-01-24T13:20:00Z</cp:lastPrinted>
  <dcterms:modified xsi:type="dcterms:W3CDTF">2017-08-07T09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